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142" w:rsidRDefault="00333142" w:rsidP="0033314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Chandler et al.  Supporting Information</w:t>
      </w:r>
    </w:p>
    <w:p w:rsidR="00333142" w:rsidRDefault="00333142" w:rsidP="0033314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33142" w:rsidRPr="00333142" w:rsidRDefault="00333142" w:rsidP="0033314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33314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gramStart"/>
      <w:r w:rsidRPr="00333142">
        <w:rPr>
          <w:rFonts w:ascii="Times New Roman" w:hAnsi="Times New Roman" w:cs="Times New Roman"/>
          <w:b/>
          <w:sz w:val="22"/>
          <w:szCs w:val="22"/>
        </w:rPr>
        <w:t xml:space="preserve">S1  </w:t>
      </w:r>
      <w:r>
        <w:rPr>
          <w:rFonts w:ascii="Times New Roman" w:hAnsi="Times New Roman"/>
          <w:b/>
          <w:sz w:val="22"/>
          <w:szCs w:val="22"/>
        </w:rPr>
        <w:t>Antibodies</w:t>
      </w:r>
      <w:proofErr w:type="gramEnd"/>
      <w:r>
        <w:rPr>
          <w:rFonts w:ascii="Times New Roman" w:hAnsi="Times New Roman"/>
          <w:b/>
          <w:sz w:val="22"/>
          <w:szCs w:val="22"/>
        </w:rPr>
        <w:t xml:space="preserve"> used in this study and their applications.</w:t>
      </w:r>
      <w:bookmarkStart w:id="0" w:name="_GoBack"/>
      <w:bookmarkEnd w:id="0"/>
    </w:p>
    <w:p w:rsidR="00333142" w:rsidRPr="00333142" w:rsidRDefault="00333142" w:rsidP="0033314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3"/>
      </w:tblGrid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>Host species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>Supplier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at. </w:t>
            </w:r>
            <w:proofErr w:type="gramStart"/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>number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b/>
                <w:sz w:val="22"/>
                <w:szCs w:val="22"/>
              </w:rPr>
              <w:t>Application</w:t>
            </w:r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 epitop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anta </w:t>
            </w: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ruz  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05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</w:t>
            </w:r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γ</w:t>
            </w: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2AX(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139)</w:t>
            </w: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-636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</w:t>
            </w:r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γ</w:t>
            </w: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2AX(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139)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-164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BP1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760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,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NA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PKcs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18192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,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M</w:t>
            </w:r>
            <w:proofErr w:type="spellEnd"/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1981)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Signalling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26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RCC4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145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1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-637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</w:t>
            </w:r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1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Signalling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94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</w:t>
            </w:r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1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hyl</w:t>
            </w:r>
            <w:proofErr w:type="spell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301-694A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L18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</w:t>
            </w:r>
            <w:proofErr w:type="gram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744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,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NG1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Signalling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0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,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NG2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oseki</w:t>
            </w:r>
            <w:proofErr w:type="spellEnd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ab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3-3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,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BX6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ters lab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O19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3K4me3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b1012</w:t>
            </w:r>
            <w:proofErr w:type="gramEnd"/>
            <w:r w:rsidRPr="003331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00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trol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b46540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  <w:tr w:rsidR="00333142" w:rsidRPr="00333142" w:rsidTr="003B62B3"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trol </w:t>
            </w: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3331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b18413</w:t>
            </w:r>
            <w:proofErr w:type="gramEnd"/>
          </w:p>
        </w:tc>
        <w:tc>
          <w:tcPr>
            <w:tcW w:w="1703" w:type="dxa"/>
          </w:tcPr>
          <w:p w:rsidR="00333142" w:rsidRPr="00333142" w:rsidRDefault="00333142" w:rsidP="003B62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331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P</w:t>
            </w:r>
            <w:proofErr w:type="spellEnd"/>
          </w:p>
        </w:tc>
      </w:tr>
    </w:tbl>
    <w:p w:rsidR="00333142" w:rsidRPr="00333142" w:rsidRDefault="00333142" w:rsidP="0033314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585143" w:rsidRPr="00333142" w:rsidRDefault="00585143">
      <w:pPr>
        <w:rPr>
          <w:rFonts w:ascii="Times New Roman" w:hAnsi="Times New Roman" w:cs="Times New Roman"/>
        </w:rPr>
      </w:pPr>
    </w:p>
    <w:sectPr w:rsidR="00585143" w:rsidRPr="00333142" w:rsidSect="009659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142"/>
    <w:rsid w:val="00333142"/>
    <w:rsid w:val="00585143"/>
    <w:rsid w:val="009659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DD0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142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14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142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14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699</Characters>
  <Application>Microsoft Macintosh Word</Application>
  <DocSecurity>0</DocSecurity>
  <Lines>11</Lines>
  <Paragraphs>2</Paragraphs>
  <ScaleCrop>false</ScaleCrop>
  <Company>Cancer Research UK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Peters</dc:creator>
  <cp:keywords/>
  <dc:description/>
  <cp:lastModifiedBy>Gordon Peters</cp:lastModifiedBy>
  <cp:revision>1</cp:revision>
  <dcterms:created xsi:type="dcterms:W3CDTF">2014-06-30T10:53:00Z</dcterms:created>
  <dcterms:modified xsi:type="dcterms:W3CDTF">2014-06-30T10:58:00Z</dcterms:modified>
</cp:coreProperties>
</file>